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HSD17B2  WFDC1  SERPINE1  MGP  SPARC  IGFBP5  GNG11  GDF15  TBX3  THBS1  TIMP2  NID1  LUM  ADM  ESAM  MYL9  HSPB8  CG38_HUMAN  C1orf115  CLEC3B  CD14  SDC2  PMP22  C8orf4  FBLN1  PAPPA  KRT7  F3  CAV1  PPL  PTRF  COL4A2  WWTR1  KRT19  TCF21  CTGF  C6orf189  TIE1  MAFB  CLIC4  ::::::::  CD4+Tcells  CD8+Tcells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UQCRC1  COPE  CLDN3  DCI  RFXANK  DCXR  PPP1CA  PRPF31  SG196_HUMAN  KRT7  PPL  MAFB  PRKCZ  ::::::::  dorsal root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UQCRC1  CORO1A  NKG7  AGR2  LTF  KRT15  COPE  ELA2  ATBF1  SLC20A1  NCAPD3  CA2  HOXB13  RNF149  CAMP  CLDN3  CANT1  RFXANK  BCL2L1  PRG2  PPP1CA  PRPF31  SG196_HUMAN  KRT7  SLC16A3  MAP7  IGF2R  MRPS16  MAFB  CD52  PAK1IP1  ::::::::  bone marrow  dorsal root ganglion  ovary  prostate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UQCRC1  NME3  CKM  AGR2  LTF  TNNC1  KRT5  GAMT  CNN1  GDF15  TRPM4  KRT15  TBX3  COPE  SORD  ABAT  ATBF1  NCAPD3  HOXB13  PIP  PRKD2  TNNT1  AZGP1  TGM4  CLDN3  MESP1  ANPEP  DCI  CANT1  DCXR  PPP1CA  PRPF31  CD151  KRT7  HEXIM1  SPINT1  MAP7  KRT19  ACTA1  TACSTD2  GNMT  MAFB  DES  SPDEF  PRKCZ  PAK1IP1  NKX3-1  ::::::::  dorsal root ganglion  ovary  prostat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UQCRC1  PTGDS  RND2  TNP1  CCDC53  DYNLL1  MEA1  HSPA2  SYNGR3  COPE  NPTX2  ABAT  UBIQ_HUMAN  SF3B2  NDUFA12  TMEM130  MAP7  CGA  PRKCZ  POMC  ::::::::  dorsal root ganglion  hypothalamus  ovary  pituitary  testi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UQCRC1  DYNLL1  HSPA2  SYNGR3  GDF15  DYSF  SERPINE2  SLC35A5  ABAT  SLC20A1  HSPB8  CG38_HUMAN  C1orf115  MOAP1  PRG2  KRT7  HEXIM1  TUBB2A  SLC38A1  CALM1  CGA  PRKCZ  C13orf15  AVP  ::::::::  hypothalamus  ovary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YPEL3  CORO1A  NKG7  LTA4H  ARHGDIB  LTF  SRGN  LENG4  RAC2  LMO2  CYBA  BLVRB  ELA2  VAMP8  IMPA2  NRGN  CA2  LAPTM5  RNF149  PPBP  TKT  CAMP  CD14  NINJ2  BCL2L1  PRG2  PPP1CA  FLII  SG196_HUMAN  P4HB  RNH1  IGF2R  G0S2  CITED2  S100A8  S100A9  CD52  CST7  ::::::::  bone marrow  dorsal root ganglion  lung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POH  SERPIND1  RARRES2  VTN  HRG  REEP6  TTR  C3  GLTSCR2  APOE  APOC2  APOC1  COX4I1  APCS  ALDH2  RPL8  SLC27A5  TF  AMBP  HPX  ITIH1  AHSG  GC  SERPING1  NNMT  CD14  UBIQ_HUMAN  DCXR  AGXT  EEF2  F2  CLU  RPLP2  P4HB  ACTB  UBIQ_HUMAN  CYP1A2  FXYD1  AGT  APOA2  ECHS1  MAT1A  FBP1  ::::::::  liver</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HOXA11  PDCD7  NP_683701.2  ATXN1  CNN1  MRPL34  CCDC124  AKAP8L  HAT1  NID1  SLC22A3  CCT8  C7orf30  AGPAT6  ZHX1  PDIA3  ACOX2  FAM18B  SH3YL1  ZFPM2  WT1  NP_068761.4  C5orf24  SMOC2  PELI1  CITED2  EMX2  STAG2  COL5A2  LRRC47  EMILIN1  ::::::::  trigeminal ganglion  uter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LGALS1  ACP5  FCGRT  NKG7  RARRES2  CSDA  MGP  TNNC1  RRAS  CNN1  VAMP8  IMPA2  TAGLN  MYL9  CLEC3B  MFAP4  CD151  CFD  FBLN1  SG196_HUMAN  P4HB  CAV1  TCF21  S100A9  DES  CD52  ::::::::  amygdala  cerebellum  lung</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16orf42  KCNQ1  NME3  TG  C2orf40  GSTT1  IGJ  SLC35A5  SGK3  COPE  HIRA  CPVL  CPEB3  ABAT  PTH  KCNJ16  TFF3  ZER1  ADCY9  CLDN3  MOAP1  CRABP1  COQ4  DCI  KCNAB1  BCL2L1  STK25  PRPF31  SG223_HUMAN  SG196_HUMAN  KRT7  SLC16A3  ALDH5A1  FOSB  MAP7  CDC42BPB  CDC73  NINJ1  PRKCZ  C13orf15  ::::::::  ovary  thyroid  tongu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EEF1A2  STMN2  APLP1  PTGDS  SPARC  TTR  HSPA2  SYNGR3  APOE  TUBB2B  SYT1  TF  FEZ1  GPM6A  SPOCK1  SPARCL1  ZIC1  DDAH1  CHN1  GRIA2  NDRG2  SCG5  GPRC5B  NSG2_HUMAN  PMP22  CLU  DKK3  PCP4  SV2B  TUBB2A  DNER  APOD  CKB  CLIP3  STXBP1  CAMK2N1  CST3  ::::::::  CD4+Tcells  CD8+Tcells  amygdala  cerebellum  hypothalam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RLF1  UQCRC1  COMP  LTA4H  LTBR  TBX3  THBS1  TIMP2  COPE  NID1  POR  IMPA2  SLC20A1  ADFP  PDIA3  DCXR  PPP1CA  CD151  FLII  CFD  SG196_HUMAN  P4HB  KRT7  PPL  AKT1  RNH1  IGF2R  UNC50  COL4A2  KRT19  COL6A1  CITED2  XPNPEP1  MAFB  MFAP2  LRRC47  PRKCZ  ::::::::  adipocyte  dorsal root ganglion  lung  placenta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ORO1A  ARHGDIB  GLTSCR2  RAC2  BTG1  RPL8  RPL32  RPS3  RPL30  LAPTM5  CD3D  IL7R  RPS7  RPLP2  ACTB  NBEAL1  CD52  ::::::::  CD4+Tcells  CD8+Tcell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RY1  ASNS  PGRMC1  LRP11  CCDC53  BHLHB3  ATXN1  DHX29  PPIL4  WDR7  SLC35A5  SGK3  LY75  TOP2B  IQGAP1  ABAT  CDR2  SLC39A6  PTH  TIA1  CCT8  CDS1  ZHX1  CLDN3  SEC11C  PDIA3  KIAA1826  SDC2  EIF2AK3  SCG2  FAM18B  SH3YL1  DMXL1  RECQL  SPAST  PRPF3  KRT7  NP_068761.4  C5orf24  WDR22  PPL  ALDH5A1  COG3  MAP7  UNC50  HIBCH  PJA2  AKT3  EDEM3  CGA  AHCYL1  CETN2  STAG2  CD2AP  NAP1L3  YIPF6  LGR4  POMC  ::::::::  heart  pituitary  thyroid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RY1  PGRMC1  BHLHB3  TBX3  TOP2B  SORD  SLC39A6  CCT8  CDS1  ZHX1  CLDN3  SEC11C  PDIA3  FAM18B  SH3YL1  DMXL1  SG196_HUMAN  KRT7  CLDN4  ALDH5A1  MAP7  SLC2A10  KRT19  CDC73  STAG2  TACSTD2  TSPAN1  LGR4  ::::::::  heart  prostate  thyroid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RY1  LRP11  SRGN  BHLHB3  PPIL4  PNPLA10P  GLCE  SGK3  TOP2B  IFT57  LUM  IQGAP1  SLC39A6  GPM6A  PTH  TIA1  CDS1  BRD7  KCNAB1  SCG2  FAM18B  DMXL1  RECQL  SPAST  CLK1  PRPF3  ZNF292  MAP7  KTN1  MYT1  AKT3  CGA  CETN2  STAG2  CD2AP  NAP1L3  DDX50  POMC  MTMR6  ::::::::  heart  liver  pituitary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NME3  CADM4  AGR2  SART3  TNNC1  PPP1R1A  SGK3  COPE  VPS37B  ABAT  MRPS28  WIF1  PDE6D  CLDN3  SAC3D1  TAPT1  COG7  SPAST  PRPF31  ATP13A2  MAP7  ENDOG  PRKCZ  PAK1IP1  ::::::::  dorsal root ganglion  hypothalamus  ovary  prostate  salivary glan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PGLYRP1  UQCRC1  CORO1A  CKM  NKG7  ARHGDIB  LTF  TNNC1  CFP  GAMT  DYSF  SLC4A1  COPE  BLVRB  ELA2  LYL1  CSRP3  MS4A3  NRGN  CA2  CCDC12  PPBP  CAMP  APEH  RFXANK  BCL2L1  EHBP1L1  ALAS1  PRG2  PPP1CA  SLC35A4  FLII  SG196_HUMAN  DGAT1  GFI1B  SLC16A3  IGF2R  MAPKAPK3  MPDU1  G0S2  S100A9  MRPS16  MRPS15  MAFB  CD52  CDA  NINJ1  CST7  ::::::::  bone marrow  dorsal root ganglion  heart  ovary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WFDC1  AGR2  MGP  SPARC  LTF  IGFBP5  NP_683701.2  CNN1  GDF15  TRPM4  KRT15  TBX3  TANC1  PDZRN3  LUM  ATBF1  ZNF750  SLC22A3  MYL9  HOXB13  AZGP1  TGM4  CLDN3  MESP1  SDC2  C8orf4  CD151  KRT7  CAV1  PPL  MAP7  WWTR1  KRT19  TACSTD2  MAFB  CLIC4  ::::::::  CD4+Tcells  CD8+Tcells  prostat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ST1  WFDC1  RARRES2  MGP  SPARC  AADAC  IGFBP5  RAB38  C3  LDLR  APOE  APOC1  TBX3  DBH  NID1  NPTX2  LUM  NP_060712.2  STAR  MYL9  SLC16A9  CD14  C1S  SERPINA5  FADS1  CYP17A1  CLIC4  CP21A_HUMAN  ::::::::  CD4+Tcells  CD8+Tcells  adrenal glan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STMN2  APLP1  PTGDS  ENO2  TTR  DYNLL1  SYNGR3  APOE  SYT1  TF  FEZ1  GPRC5B  UBIQ_HUMAN  CLU  ACTB  ACTG1  TUBB2A  KIF5C  CALM1  STXBP1  CAMK2N1  ::::::::  amygdala  cerebellum  hypothalamus  skeletal muscl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KM  MGP  SPARC  TNNC1  IGFBP5  C3  APOE  APOC1  CSRP3  MYL9  HSPB8  MYL3  COX7A1  CLEC3B  MFAP4  CD14  HSPB2  PMP22  C1QB  CD151  CFD  CLDN5  CAV1  PTRF  TCF21  TIE1  MAFB  ::::::::  CD4+Tcells  CD8+Tcells  heart  lung</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CKM  MGP  SPARC  IGFBP5  BHLHB3  PPP1R1A  TANC1  CSRP3  LUM  ZNF750  MYL9  CLDN3  SDC2  C8orf4  KRT7  CAV1  MAP7  WWTR1  CDC42BPB  MAFB  CLIC4  ID4  ::::::::  CD4+Tcells  CD8+Tcells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PLP1  CCT8  SCG5  UBIQ_HUMAN  SCG2  CIRBP  EIF4A2  UBIQ_HUMAN  CGA  CHGB  POMC  ::::::::  hypothalamus  pituitary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APLP1  LTA4H  EBNA1BP2  ATXN1  MRPL34  FSHB  WDR7  AKAP8L  NPTX2  CCT8  C7orf30  APEH  GRIA2  CLDN3  PDIA3  C1QTNF4  SCG2  FAM18B  SH3YL1  FKBP2  CIRBP  NP_068761.4  PPL  UNC50  PELI1  CGA  CEL  YIPF6  LRRC47  CHGB  POMC  ::::::::  pituitary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PRC5A  KCNQ1  UQCRC1  ACP5  RUVBL2  NKG7  DUSP1  APOC1  C20orf114  Q5FWF1_HUMAN  COPE  LAMP3  SCGB1A1  AYTL2  NRGN  LY6E  ADCY9  RNF149  CLEC3B  CLDN3  DCI  SAC3D1  RFXANK  NINJ2  DCXR  PPP1CA  SFTPC  PRPF31  CD151  MARCO  GIMAP6  CLDN5  SG196_HUMAN  KRT7  HEY1  PPL  KRT19  TACSTD2  SFTPD  TIE1  MAFB  CD52  FBP1  PRKCZ  C13orf15  EDN1  ::::::::  dorsal root ganglion  lung  ovary</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PRC5A  KCNQ1  GADD45B  NME3  RUVBL2  FCGRT  TNNC1  DUSP1  PRKCSH  JUND  CYBA  COPE  SIL1  POR  TFF3  CLEC3B  CLDN3  DCI  DCXR  SFTPC  PRPF31  CFD  NP_001111.2  CLDN5  THOC4  KRT7  RNH1  CITED2  MAFB  NINJ1  PRKCZ  ::::::::  dorsal root ganglion  lung  salivary gland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PRC5A  KCNQ1  GADD45B  FCGRT  DUSP1  CYBA  COPE  HIRA  ADFP  SCGB1A1  MYL9  ADCY9  CLDN3  FOS  SFTPC  PRPF31  GIMAP6  CLDN5  SG196_HUMAN  KRT7  AKT1  IGF2R  CITED2  PRKCZ  C13orf15  ::::::::  dorsal root ganglion  lung  thyroid  tongu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VIM  GDF15  CD63  SERPINE2  CYP19A1  TIMP2  IGFBP1  UBIQ_HUMAN  PRG2  PAPPA  ACTB  ACTG1  UBIQ_HUMAN  CGA  ::::::::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P  SPARC  IGFBP5  CNN1  TANC1  PDZRN3  NID1  LUM  SLC22A3  MYL9  SDC2  C8orf4  CAV1  STK3  WWTR1  KRT19  EMX2  CLIC4  ::::::::  CD4+Tcells  CD8+Tcells  uter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P  SPARC  IGFBP5  ATP6V1B1  APOE  GDF15  PPP1R1A  ENPEP  MYL9  AZGP1  PDZK1IP1  FABP1  SLC16A9  CDH16  SDC2  UMOD  GATM  C8orf4  PCK1  HSD11B2  SERPINA5  CXCL14  DPYS  MAP7  WWTR1  NPHS2  EMX2  XPNPEP2  CLIC4  ALDOB  KL  ::::::::  CD4+Tcells  CD8+Tcells  kidney</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MGP  SPARC  IGFBP5  C3  LUM  MYL9  CLEC3B  MFAP4  PMP22  C8orf4  CD151  CLDN5  KRT7  F3  CAV1  PPL  WWTR1  KRT19  MAFB  CLIC4  ::::::::  CD4+Tcells  CD8+Tcells  lung</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LTF  CLTA  GLTSCR2  CNN1  C20orf114  SCGB1A1  MYL9  TFF3  CSTB  PPIB  PDIA3  FOS  SG196_HUMAN  P4HB  PLXNB2  KRT19  TACSTD2  ::::::::  lung  skeletal muscle  trache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LCP2  KRT14  ARHGDIB  CDCA3  LTF  CXCR4  ZFP36  RAC2  KRT5  C20orf114  KRT15  FABP4  CTSL2  SIT1  LY75  VAMP8  ZAP70  CPVL  FBLN5  MYL9  PRKD2  CD3G  RAG1  CD3D  SAC3D1  CD7  EZH2  CFD  THOC4  SG196_HUMAN  RRM2  KRT19  S100A9  CD2  DNTT  ZNF217  CEP55  ADA  CD52  AIF1  ::::::::  amygdala  cerebellum  thymus</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PRKCSH  JUND  TIMP2  COPE  POR  ESAM  CLEC3B  KRT7  CAV1  RNH1  COL4A2  PRKCZ  ::::::::  dorsal root ganglion  lung  placenta  salivary gland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GDF15  CLEC3B  UBIQ_HUMAN  SFTPC  OAZ1  SG196_HUMAN  KRT7  LAMP1  KRT19  PRKCZ  C13orf15  ::::::::  lung  ovary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HSD17B2  UQCRC1  GDF15  TIMP2  COPE  VAMP8  SLC20A1  ADFP  ADM  ESAM  HSPB8  C1orf115  CLEC3B  CD14  PRG2  PAPPA  SG196_HUMAN  P4HB  KRT7  HEXIM1  CDH5  KRT19  CGA  TIE1  MAFB  PRKCZ  C13orf15  ::::::::  dorsal root ganglion  lung  ovary  placenta</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GADD45B  NKG7  RARRES2  AGR2  CSDA  LTBR  LTF  TNNC1  DUSP1  GLTSCR2  CNN1  GDF15  TBX3  COPE  VAMP8  SIL1  IMPA2  ADFP  SCGB1A1  MYL9  PRKD2  CLEC3B  CLDN3  MFAP4  DCXR  SFTPC  CD151  CFD  GIMAP6  SG196_HUMAN  P4HB  KRT7  CAV1  CYR61  KRT19  TCF21  TACSTD2  MAFB  DES  CD52  FBP1  ::::::::  cerebellum  dorsal root ganglion  lung  prostat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ACP5  LTA4H  DUSP1  GLTSCR2  APOC1  MRPL34  C20orf114  SCGB1A1  LY6E  CLEC3B  DCXR  SFTPC  CFD  CLDN5  SG196_HUMAN  P4HB  KRT7  CDH5  RNH1  PLXNB2  TACSTD2  SFTPD  CD52  FBP1  PRKCZ  EDN1  ::::::::  lung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NME3  AGR2  TNNC1  DUSP1  PRKCSH  CNN1  JUND  COPE  SIL1  POR  SCGB1A1  MYL9  CLEC3B  CLDN3  PPP1R14A  DCXR  SFTPC  PRPF31  CFD  NP_001111.2  CLDN5  THOC4  AKT1  RNH1  KRT19  TCF21  PGC  DES  PRKCZ  ::::::::  dorsal root ganglion  lung  prostate  salivary glan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GRN  RARRES2  GLTSCR2  APOE  CYBA  EMP3  MYL9  CSTB  CLEC3B  MFAP4  PPIB  C1QB  SFTPC  CRIP2  SG196_HUMAN  P4HB  PLXNB2  CTGF  C13orf15  ::::::::  lung  skeletal muscl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UQCRC1  NME3  TG  CKM  TNNC1  AHR  MYH2  PPP1R1A  SLC35A5  SGK3  COPE  HIRA  LY75  POR  CSRP3  CPEB3  ABAT  PTH  ZER1  TNNT1  ADCY9  CLDN3  COQ4  DCI  SH3YL1  TCAP  PPP1CA  STK25  NP_037424.2  PIB5PA  SG196_HUMAN  KRT7  PPL  ALDH5A1  MAP7  MYBPC2  CDC42BPB  ACTA1  MAFB  PRKCZ  C13orf15  ::::::::  ovary  thyroid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UQCRC1  NME3  RUVBL2  CKM  NKG7  TNNC1  MRPL34  LRP16_HUMAN  PPP1R1A  COPE  CSRP3  ADCY9  CLEC3B  APEH  CLDN3  DCI  RFXANK  DCXR  SSSCA1  PPP1CA  PRPF31  CD151  COX5A  SLC35A4  CFD  KRT7  DGAT1  AKT1  ACTA1  TIE1  ENDOG  MRPS15  MAFB  DES  LRRC47  PRKCZ  ::::::::  dorsal root ganglion  heart  ovary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UQCRC1  NME3  DUSP1  MRPL34  COPE  SCGB1A1  ADCY9  CLEC3B  CLDN3  DCI  DCXR  PPP1CA  STK25  SFTPC  CD151  CFD  CLDN5  THOC4  SG196_HUMAN  KRT7  CDH5  PPL  PSMB10  CDC42BPB  EFNA1  SFTPD  TIE1  MAFB  PRKCZ  C13orf15  ::::::::  lung  ovary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UQCRC1  RARRES2  PPIF  LTA4H  AADAC  LENG4  LDLR  APOC1  BST2  TBX3  COPE  DBH  SIL1  POR  SLC22A3  STAR  CCDC12  FDXR  APEH  CD14  IRF2  FAM18B  FKBP2  ALAS1  DAK  MRPS23  ST8SIA5  FLII  KLHL22  DGAT1  KLF12  CCDC69  IGF2R  UNC50  CITED2  CYP17A1  TIE1  CP21A_HUMAN  ::::::::  adrenal gland  dorsal root ganglion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UQCRC1  DUSP1  COPE  SIL1  POR  CLDN3  DCI  DCXR  FKBP2  PPP1CA  FLII  SG196_HUMAN  KRT7  PPL  AKT1  IGF2R  CITED2  MAFB  PRKCZ  ::::::::  dorsal root ganglion  lung  thyroid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GADD45B  TG  CKM  CSDA  MYL2  MGP  TNNC1  MYOT  MYH2  ZFP36  IGJ  MATN2  TBX3  VAMP8  SIL1  POR  CPVL  SLC26A4  CSRP3  LUM  SORD  IMPA2  MYL9  PTH  HGD  PRKD2  TFF3  TNNT1  CLDN3  CDH16  COQ4  DCI  TCAP  NP_037424.2  CFD  FBLN1  PIB5PA  SG196_HUMAN  KRT7  CAV1  MYBPC2  MB  CYR61  ACTA1  MAFB  DES  SMPX  ::::::::  amygdala  cerebellum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PGRMC1  NME3  NOLA1  ENO2  C2orf40  APOE  PEMT  SGK3  ABAT  MYL9  TFF3  CLDN3  PPIB  PDIA3  SDC2  KCNAB1  FOS  FAM18B  FKBP2  B3GALNT1  SG196_HUMAN  MAP7  SPG20  PLD3  UNC50  AKT3  STAG2  NAP1L3  C13orf15  POMC  ::::::::  pituitary  skeletal muscle  thyroid  tongue</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NME3  C2orf40  COPE  TFF3  CSTB  ADCY9  CLEC3B  CLDN3  PPIB  FOS  PPP1CA  SFTPC  CRIP2  SG196_HUMAN  KRT7  PLXNB2  CDC42BPB  CTGF  EFNA1  MAFB  PRKCZ  C13orf15  ::::::::  lung  ovary  skeletal muscle  thyroid</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TG  CKM  MYH2  MRPL34  POR  PTH  CLDN3  PDIA3  DCI  SDC2  SH3YL1  CIRBP  NP_037424.2  CFD  SG196_HUMAN  KRT7  SMOC2  ACTA1  CITED2  LRRC47  ::::::::  thyroid  trigeminal ganglion</w:t>
      </w:r>
    </w:p>
    <w:p>
      <w:pPr>
        <w:pStyle w:val="Style15"/>
        <w:numPr>
          <w:ilvl w:val="0"/>
          <w:numId w:val="1"/>
        </w:numPr>
        <w:rPr>
          <w:rFonts w:ascii="Times New Roman" w:hAnsi="Times New Roman" w:cs="Times New Roman"/>
          <w:sz w:val="18"/>
          <w:szCs w:val="18"/>
        </w:rPr>
      </w:pPr>
      <w:r>
        <w:rPr>
          <w:rFonts w:cs="Times New Roman" w:ascii="Times New Roman" w:hAnsi="Times New Roman"/>
          <w:sz w:val="18"/>
          <w:szCs w:val="18"/>
        </w:rPr>
        <w:t>KCNQ1  TG  C2orf40  HIRA  MYL9  PTH  KCNJ16  TFF3  CLDN3  PDIA3  SDC2  FOS  KRT7  CITED2  ::::::::  thyroid  tongu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5">
    <w:name w:val="列出段落"/>
    <w:basedOn w:val="Normal"/>
    <w:qFormat/>
    <w:pPr>
      <w:ind w:firstLine="42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16T07:25:00Z</dcterms:created>
  <dc:creator>ruolin</dc:creator>
  <dc:description/>
  <cp:keywords/>
  <dc:language>en-US</dc:language>
  <cp:lastModifiedBy>macbookair</cp:lastModifiedBy>
  <dcterms:modified xsi:type="dcterms:W3CDTF">2010-07-01T13:42:00Z</dcterms:modified>
  <cp:revision>3</cp:revision>
  <dc:subject/>
  <dc:title/>
</cp:coreProperties>
</file>